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B4C" w:rsidRPr="004E4899" w:rsidRDefault="00DE4B4C" w:rsidP="00DE4B4C">
      <w:pPr>
        <w:ind w:firstLine="90"/>
        <w:rPr>
          <w:sz w:val="20"/>
          <w:szCs w:val="20"/>
        </w:rPr>
      </w:pPr>
      <w:r w:rsidRPr="007A75F1">
        <w:rPr>
          <w:b/>
          <w:sz w:val="20"/>
          <w:szCs w:val="20"/>
        </w:rPr>
        <w:t>Supplementary table S1</w:t>
      </w:r>
      <w:r w:rsidRPr="004E4899">
        <w:rPr>
          <w:sz w:val="20"/>
          <w:szCs w:val="20"/>
        </w:rPr>
        <w:t xml:space="preserve">. </w:t>
      </w:r>
      <w:r w:rsidRPr="004E4899">
        <w:rPr>
          <w:rFonts w:eastAsia="Times New Roman" w:cs="Calibri"/>
          <w:color w:val="000000"/>
          <w:sz w:val="20"/>
          <w:szCs w:val="20"/>
        </w:rPr>
        <w:t xml:space="preserve"> </w:t>
      </w:r>
      <w:proofErr w:type="gramStart"/>
      <w:r w:rsidRPr="004E4899">
        <w:rPr>
          <w:rFonts w:eastAsia="Times New Roman" w:cs="Calibri"/>
          <w:color w:val="000000"/>
          <w:sz w:val="20"/>
          <w:szCs w:val="20"/>
        </w:rPr>
        <w:t>Single nucleotide polymorphisms genotyped, Hardy-Weinberg equilibria and</w:t>
      </w:r>
      <w:r>
        <w:rPr>
          <w:rFonts w:eastAsia="Times New Roman" w:cs="Calibri"/>
          <w:color w:val="000000"/>
          <w:sz w:val="20"/>
          <w:szCs w:val="20"/>
        </w:rPr>
        <w:t xml:space="preserve"> </w:t>
      </w:r>
      <w:r w:rsidRPr="004E4899">
        <w:rPr>
          <w:rFonts w:eastAsia="Times New Roman" w:cs="Calibri"/>
          <w:color w:val="000000"/>
          <w:sz w:val="20"/>
          <w:szCs w:val="20"/>
        </w:rPr>
        <w:t xml:space="preserve">the </w:t>
      </w:r>
      <w:r>
        <w:rPr>
          <w:rFonts w:eastAsia="Times New Roman" w:cs="Calibri"/>
          <w:color w:val="000000"/>
          <w:sz w:val="20"/>
          <w:szCs w:val="20"/>
        </w:rPr>
        <w:t xml:space="preserve">      </w:t>
      </w:r>
      <w:r>
        <w:rPr>
          <w:rFonts w:eastAsia="Times New Roman" w:cs="Calibri"/>
          <w:color w:val="000000"/>
          <w:sz w:val="20"/>
          <w:szCs w:val="20"/>
        </w:rPr>
        <w:tab/>
      </w:r>
      <w:r>
        <w:rPr>
          <w:rFonts w:eastAsia="Times New Roman" w:cs="Calibri"/>
          <w:color w:val="000000"/>
          <w:sz w:val="20"/>
          <w:szCs w:val="20"/>
        </w:rPr>
        <w:tab/>
      </w:r>
      <w:r>
        <w:rPr>
          <w:rFonts w:eastAsia="Times New Roman" w:cs="Calibri"/>
          <w:color w:val="000000"/>
          <w:sz w:val="20"/>
          <w:szCs w:val="20"/>
        </w:rPr>
        <w:tab/>
      </w:r>
      <w:r>
        <w:rPr>
          <w:rFonts w:eastAsia="Times New Roman" w:cs="Calibri"/>
          <w:color w:val="000000"/>
          <w:sz w:val="20"/>
          <w:szCs w:val="20"/>
        </w:rPr>
        <w:tab/>
      </w:r>
      <w:r w:rsidRPr="004E4899">
        <w:rPr>
          <w:rFonts w:eastAsia="Times New Roman" w:cs="Calibri"/>
          <w:color w:val="000000"/>
          <w:sz w:val="20"/>
          <w:szCs w:val="20"/>
        </w:rPr>
        <w:t>results of allelic association.</w:t>
      </w:r>
      <w:proofErr w:type="gramEnd"/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5"/>
        <w:gridCol w:w="1170"/>
        <w:gridCol w:w="1184"/>
        <w:gridCol w:w="796"/>
        <w:gridCol w:w="824"/>
        <w:gridCol w:w="886"/>
        <w:gridCol w:w="2070"/>
        <w:gridCol w:w="900"/>
        <w:gridCol w:w="1260"/>
      </w:tblGrid>
      <w:tr w:rsidR="00DE4B4C" w:rsidRPr="00FE33CC" w:rsidTr="00691BE3">
        <w:trPr>
          <w:trHeight w:val="144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886" w:type="dxa"/>
            <w:vMerge w:val="restart"/>
            <w:shd w:val="clear" w:color="auto" w:fill="auto"/>
            <w:noWrap/>
            <w:vAlign w:val="center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WE</w:t>
            </w:r>
          </w:p>
          <w:p w:rsidR="00DE4B4C" w:rsidRPr="00FE33CC" w:rsidRDefault="00DE4B4C" w:rsidP="00691BE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vMerge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nor/major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886" w:type="dxa"/>
            <w:vMerge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vMerge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05174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25 (0.687- 1.24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22349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74 (0.614- 1.24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819228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81 (0.701- 1.66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819228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62 (0.687- 1.64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7998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298 (0.688- 2.44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00117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20 (0.731- 1.42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260" w:type="dxa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6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152 (0.833- 1.59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13827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09 (0.371- 1.35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65243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03 (0.452- 1.42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227610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right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right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right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476 (0.263- 0.86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right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1260" w:type="dxa"/>
            <w:vMerge/>
            <w:vAlign w:val="center"/>
          </w:tcPr>
          <w:p w:rsidR="00DE4B4C" w:rsidRPr="00474F42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22776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7 (0.726- 1.39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817909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13 (0.666- 1.54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67341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449 (0.953- 2.20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72963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270 (0.925- 1.74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97527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252 (0.910- 1.72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758346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173 (0.865- 1.59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1686542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08 (0.574- 1.13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493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94 (0.815- 1.47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80046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74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HHI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82859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203 (0.896- 1.61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HHI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31189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241 (0.924- 1.66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CHRNA3/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803419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68 (0.605- 1.24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CHRNA3/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05173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86 (0.608- 1.29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256849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43 (0.599- 1.18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265606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93 (0.586- 1.07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196467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49 (0.709- 1.27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1259322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65 (0.721- 1.29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1085190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89 (0.583- 1.06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color w:val="000000"/>
                <w:sz w:val="18"/>
                <w:szCs w:val="18"/>
              </w:rPr>
              <w:t>rs9656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11 (0.755- 1.35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TGF -β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80046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93 (0.587- 1.07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260" w:type="dxa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BB0B94" w:rsidRDefault="00DE4B4C" w:rsidP="00691BE3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0B94">
              <w:rPr>
                <w:rFonts w:eastAsia="Times New Roman"/>
                <w:b/>
                <w:color w:val="000000"/>
                <w:sz w:val="18"/>
                <w:szCs w:val="18"/>
              </w:rPr>
              <w:t>rs18009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right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right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right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1.453 (1.009- 2.09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474F42" w:rsidRDefault="00DE4B4C" w:rsidP="00691BE3">
            <w:pPr>
              <w:spacing w:after="0" w:line="240" w:lineRule="auto"/>
              <w:jc w:val="right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474F4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44*</w:t>
            </w:r>
          </w:p>
        </w:tc>
        <w:tc>
          <w:tcPr>
            <w:tcW w:w="1260" w:type="dxa"/>
            <w:vAlign w:val="center"/>
          </w:tcPr>
          <w:p w:rsidR="00DE4B4C" w:rsidRPr="00787899" w:rsidRDefault="00DE4B4C" w:rsidP="00691BE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87899">
              <w:rPr>
                <w:rFonts w:eastAsia="Times New Roman"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TNF 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80062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84 (0.459- 1.70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260" w:type="dxa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8007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81 (0.451- 1.03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260" w:type="dxa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FAM1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76711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274 (0.950- 1.70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260" w:type="dxa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SFTP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13086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64 (0.644- 1.15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260" w:type="dxa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SFTP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224363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324 (0.937- 1.87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SFTP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7219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122 (0.809- 1.55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AQP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373630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69 (0.765- 1.49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AQP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29676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67 (0.457- 1.64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458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13 (0.658- 1.26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260" w:type="dxa"/>
            <w:vMerge w:val="restart"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</w:tr>
      <w:tr w:rsidR="00DE4B4C" w:rsidRPr="00FE33CC" w:rsidTr="00691BE3">
        <w:trPr>
          <w:trHeight w:val="14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704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74 (0.651- 1.17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E4B4C" w:rsidRPr="00FE33CC" w:rsidRDefault="00DE4B4C" w:rsidP="00691BE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260" w:type="dxa"/>
            <w:vMerge/>
            <w:vAlign w:val="center"/>
          </w:tcPr>
          <w:p w:rsidR="00DE4B4C" w:rsidRPr="00FE33CC" w:rsidRDefault="00DE4B4C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DE4B4C" w:rsidRDefault="00DE4B4C" w:rsidP="00DE4B4C">
      <w:pPr>
        <w:tabs>
          <w:tab w:val="left" w:pos="1260"/>
        </w:tabs>
      </w:pPr>
    </w:p>
    <w:p w:rsidR="00DE4B4C" w:rsidRDefault="00DE4B4C" w:rsidP="00DE4B4C">
      <w:r>
        <w:t xml:space="preserve">*Significant p-values are highlighted in bold italics. The significance was lost after correcting for </w:t>
      </w:r>
      <w:r w:rsidRPr="00FE33CC">
        <w:rPr>
          <w:rFonts w:eastAsia="Times New Roman" w:cs="Calibri"/>
          <w:color w:val="000000"/>
        </w:rPr>
        <w:t xml:space="preserve">multiple </w:t>
      </w:r>
      <w:proofErr w:type="gramStart"/>
      <w:r w:rsidRPr="00FE33CC">
        <w:rPr>
          <w:rFonts w:eastAsia="Times New Roman" w:cs="Calibri"/>
          <w:color w:val="000000"/>
        </w:rPr>
        <w:t>hypothesis</w:t>
      </w:r>
      <w:proofErr w:type="gramEnd"/>
      <w:r w:rsidRPr="00FE33CC">
        <w:rPr>
          <w:rFonts w:eastAsia="Times New Roman" w:cs="Calibri"/>
          <w:color w:val="000000"/>
        </w:rPr>
        <w:t xml:space="preserve"> testing by </w:t>
      </w:r>
      <w:proofErr w:type="spellStart"/>
      <w:r w:rsidRPr="00FE33CC">
        <w:t>Benjamini</w:t>
      </w:r>
      <w:proofErr w:type="spellEnd"/>
      <w:r w:rsidRPr="00FE33CC">
        <w:rPr>
          <w:rFonts w:hint="eastAsia"/>
        </w:rPr>
        <w:t>–</w:t>
      </w:r>
      <w:r w:rsidRPr="00FE33CC">
        <w:t xml:space="preserve">Hochberg False Discovery Rate method. </w:t>
      </w:r>
    </w:p>
    <w:p w:rsidR="00DE4B4C" w:rsidRDefault="00DE4B4C" w:rsidP="00DE4B4C"/>
    <w:p w:rsidR="00DE4B4C" w:rsidRPr="00ED7C2A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proofErr w:type="gram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lastRenderedPageBreak/>
        <w:t>Smith CA, Harrison DJ.</w:t>
      </w:r>
      <w:proofErr w:type="gram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  <w:proofErr w:type="gram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(1997) Association between polymorphism in gene for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microsomal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epoxide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hydrolase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and susceptibility to emphysema.</w:t>
      </w:r>
      <w:proofErr w:type="gram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Lancet 350:630–633.</w:t>
      </w:r>
    </w:p>
    <w:p w:rsidR="00DE4B4C" w:rsidRPr="00ED7C2A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5" w:history="1"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Dahl M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6" w:history="1"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Bowler RP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Juul%20K%5BAuthor%5D&amp;cauthor=true&amp;cauthor_uid=18703790"</w:instrText>
      </w:r>
      <w:r>
        <w:fldChar w:fldCharType="separate"/>
      </w:r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Juul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K</w:t>
      </w:r>
      <w:r>
        <w:fldChar w:fldCharType="end"/>
      </w:r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7" w:history="1"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Crapo JD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8" w:history="1"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Levy S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8) Superoxide dismutase 3 polymorphism associated with reduced lung function in two large populations. </w:t>
      </w:r>
      <w:hyperlink r:id="rId9" w:tooltip="American journal of respiratory and critical care medicine." w:history="1">
        <w:proofErr w:type="gramStart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Am</w:t>
        </w:r>
        <w:proofErr w:type="gramEnd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J </w:t>
        </w:r>
        <w:proofErr w:type="spellStart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Respir</w:t>
        </w:r>
        <w:proofErr w:type="spellEnd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</w:t>
        </w:r>
        <w:proofErr w:type="spellStart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Crit</w:t>
        </w:r>
        <w:proofErr w:type="spellEnd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Care Med.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  178:906-12. </w:t>
      </w:r>
    </w:p>
    <w:p w:rsidR="00DE4B4C" w:rsidRPr="00ED7C2A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10" w:history="1">
        <w:proofErr w:type="spellStart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Mak</w:t>
        </w:r>
        <w:proofErr w:type="spellEnd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JC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11" w:history="1"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Ho SP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12" w:history="1"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Yu WC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Choo%20KL%5BAuthor%5D&amp;cauthor=true&amp;cauthor_uid=17567676"</w:instrText>
      </w:r>
      <w:r>
        <w:fldChar w:fldCharType="separate"/>
      </w:r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Choo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KL</w:t>
      </w:r>
      <w:r>
        <w:fldChar w:fldCharType="end"/>
      </w:r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13" w:history="1"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Chu CM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7) Polymorphisms and functional activity in superoxide dismutase and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catalase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genes in smokers with COPD. </w:t>
      </w:r>
      <w:hyperlink r:id="rId14" w:tooltip="The European respiratory journal." w:history="1">
        <w:proofErr w:type="spellStart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Eur</w:t>
        </w:r>
        <w:proofErr w:type="spellEnd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</w:t>
        </w:r>
        <w:proofErr w:type="spellStart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Respir</w:t>
        </w:r>
        <w:proofErr w:type="spellEnd"/>
        <w:r w:rsidRPr="00ED7C2A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J.</w:t>
        </w:r>
      </w:hyperlink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 30:684-90.</w:t>
      </w:r>
    </w:p>
    <w:p w:rsidR="00DE4B4C" w:rsidRPr="00ED7C2A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proofErr w:type="gram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He J-Q,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Ruan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J,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Connett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JE,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Anthonisen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NR, Pare´ PD, et al. (2002) Antioxidant gene polymorphisms and susceptibility to a rapid decline in lung function in smokers.</w:t>
      </w:r>
      <w:proofErr w:type="gram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  <w:proofErr w:type="gram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Am</w:t>
      </w:r>
      <w:proofErr w:type="gram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J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Respir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>Crit</w:t>
      </w:r>
      <w:proofErr w:type="spellEnd"/>
      <w:r w:rsidRPr="00ED7C2A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Care Med 166:323–328.</w:t>
      </w:r>
    </w:p>
    <w:p w:rsidR="00DE4B4C" w:rsidRPr="00DA37A7" w:rsidRDefault="00DE4B4C" w:rsidP="00DE4B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dvPSTIM10-R"/>
        </w:rPr>
      </w:pPr>
      <w:hyperlink r:id="rId15" w:history="1">
        <w:proofErr w:type="spellStart"/>
        <w:r w:rsidRPr="00DA37A7">
          <w:rPr>
            <w:rFonts w:cs="AdvPSTIM10-R"/>
          </w:rPr>
          <w:t>Joos</w:t>
        </w:r>
        <w:proofErr w:type="spellEnd"/>
        <w:r w:rsidRPr="00DA37A7">
          <w:rPr>
            <w:rFonts w:cs="AdvPSTIM10-R"/>
          </w:rPr>
          <w:t xml:space="preserve"> L</w:t>
        </w:r>
      </w:hyperlink>
      <w:r w:rsidRPr="00DA37A7">
        <w:rPr>
          <w:rFonts w:cs="AdvPSTIM10-R"/>
        </w:rPr>
        <w:t>, </w:t>
      </w:r>
      <w:hyperlink r:id="rId16" w:history="1">
        <w:r w:rsidRPr="00DA37A7">
          <w:rPr>
            <w:rFonts w:cs="AdvPSTIM10-R"/>
          </w:rPr>
          <w:t>He JQ</w:t>
        </w:r>
      </w:hyperlink>
      <w:r w:rsidRPr="00DA37A7">
        <w:rPr>
          <w:rFonts w:cs="AdvPSTIM10-R"/>
        </w:rPr>
        <w:t>, </w:t>
      </w:r>
      <w:hyperlink r:id="rId17" w:history="1">
        <w:r w:rsidRPr="00DA37A7">
          <w:rPr>
            <w:rFonts w:cs="AdvPSTIM10-R"/>
          </w:rPr>
          <w:t>Shepherdson MB</w:t>
        </w:r>
      </w:hyperlink>
      <w:r w:rsidRPr="00DA37A7">
        <w:rPr>
          <w:rFonts w:cs="AdvPSTIM10-R"/>
        </w:rPr>
        <w:t>, </w:t>
      </w:r>
      <w:proofErr w:type="spellStart"/>
      <w:r>
        <w:fldChar w:fldCharType="begin"/>
      </w:r>
      <w:r>
        <w:instrText>HYPERLINK "http://www.ncbi.nlm.nih.gov/pubmed?term=Connett%20JE%5BAuthor%5D&amp;cauthor=true&amp;cauthor_uid=11875051"</w:instrText>
      </w:r>
      <w:r>
        <w:fldChar w:fldCharType="separate"/>
      </w:r>
      <w:r w:rsidRPr="00DA37A7">
        <w:rPr>
          <w:rFonts w:cs="AdvPSTIM10-R"/>
        </w:rPr>
        <w:t>Connett</w:t>
      </w:r>
      <w:proofErr w:type="spellEnd"/>
      <w:r w:rsidRPr="00DA37A7">
        <w:rPr>
          <w:rFonts w:cs="AdvPSTIM10-R"/>
        </w:rPr>
        <w:t xml:space="preserve"> JE</w:t>
      </w:r>
      <w:r>
        <w:fldChar w:fldCharType="end"/>
      </w:r>
      <w:r w:rsidRPr="00DA37A7">
        <w:rPr>
          <w:rFonts w:cs="AdvPSTIM10-R"/>
        </w:rPr>
        <w:t>, </w:t>
      </w:r>
      <w:proofErr w:type="spellStart"/>
      <w:r>
        <w:fldChar w:fldCharType="begin"/>
      </w:r>
      <w:r>
        <w:instrText>HYPERLINK "http://www.ncbi.nlm.nih.gov/pubmed?term=Anthonisen%20NR%5BAuthor%5D&amp;cauthor=true&amp;cauthor_uid=11875051"</w:instrText>
      </w:r>
      <w:r>
        <w:fldChar w:fldCharType="separate"/>
      </w:r>
      <w:r w:rsidRPr="00DA37A7">
        <w:rPr>
          <w:rFonts w:cs="AdvPSTIM10-R"/>
        </w:rPr>
        <w:t>Anthonisen</w:t>
      </w:r>
      <w:proofErr w:type="spellEnd"/>
      <w:r w:rsidRPr="00DA37A7">
        <w:rPr>
          <w:rFonts w:cs="AdvPSTIM10-R"/>
        </w:rPr>
        <w:t xml:space="preserve"> NR</w:t>
      </w:r>
      <w:r>
        <w:fldChar w:fldCharType="end"/>
      </w:r>
      <w:r w:rsidRPr="00DA37A7">
        <w:rPr>
          <w:rFonts w:cs="AdvPSTIM10-R"/>
        </w:rPr>
        <w:t xml:space="preserve">, et al. (2002) The role of matrix metalloproteinase polymorphisms in the rate of decline in lung function. </w:t>
      </w:r>
      <w:hyperlink r:id="rId18" w:tooltip="Human molecular genetics." w:history="1">
        <w:r w:rsidRPr="00DA37A7">
          <w:rPr>
            <w:rFonts w:cs="AdvPSTIM10-R"/>
          </w:rPr>
          <w:t>Hum Mol Genet.</w:t>
        </w:r>
      </w:hyperlink>
      <w:r w:rsidRPr="00DA37A7">
        <w:rPr>
          <w:rFonts w:cs="AdvPSTIM10-R"/>
        </w:rPr>
        <w:t> 11: 569-76.</w:t>
      </w:r>
    </w:p>
    <w:p w:rsidR="00DE4B4C" w:rsidRPr="006E64B5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19" w:history="1"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Hirano K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20" w:history="1"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Sakamoto T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21" w:history="1"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Uchida Y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Morishima%20Y%5BAuthor%5D&amp;cauthor=true&amp;cauthor_uid=11757622"</w:instrText>
      </w:r>
      <w:r>
        <w:fldChar w:fldCharType="separate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Morishima</w:t>
      </w:r>
      <w:proofErr w:type="spellEnd"/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Y</w:t>
      </w:r>
      <w:r>
        <w:fldChar w:fldCharType="end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Masuyama%20K%5BAuthor%5D&amp;cauthor=true&amp;cauthor_uid=11757622"</w:instrText>
      </w:r>
      <w:r>
        <w:fldChar w:fldCharType="separate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Masuyama</w:t>
      </w:r>
      <w:proofErr w:type="spellEnd"/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K</w:t>
      </w:r>
      <w:r>
        <w:fldChar w:fldCharType="end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1) Tissue inhibitor of metalloproteinases-2 gene polymorphisms in chronic obstructive pulmonary disease. </w:t>
      </w:r>
      <w:hyperlink r:id="rId22" w:tooltip="The European respiratory journal." w:history="1">
        <w:proofErr w:type="spellStart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Eur</w:t>
        </w:r>
        <w:proofErr w:type="spellEnd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</w:t>
        </w:r>
        <w:proofErr w:type="spellStart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Respir</w:t>
        </w:r>
        <w:proofErr w:type="spellEnd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J.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 18: 748-52.</w:t>
      </w:r>
    </w:p>
    <w:p w:rsidR="00DE4B4C" w:rsidRPr="006E64B5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23" w:history="1">
        <w:proofErr w:type="spellStart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Demeo</w:t>
        </w:r>
        <w:proofErr w:type="spellEnd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DL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Mariani%20TJ%5BAuthor%5D&amp;cauthor=true&amp;cauthor_uid=16358219"</w:instrText>
      </w:r>
      <w:r>
        <w:fldChar w:fldCharType="separate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Mariani</w:t>
      </w:r>
      <w:proofErr w:type="spellEnd"/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TJ</w:t>
      </w:r>
      <w:r>
        <w:fldChar w:fldCharType="end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24" w:history="1"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Lange C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Srisuma%20S%5BAuthor%5D&amp;cauthor=true&amp;cauthor_uid=16358219"</w:instrText>
      </w:r>
      <w:r>
        <w:fldChar w:fldCharType="separate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Srisuma</w:t>
      </w:r>
      <w:proofErr w:type="spellEnd"/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S</w:t>
      </w:r>
      <w:r>
        <w:fldChar w:fldCharType="end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Litonjua%20AA%5BAuthor%5D&amp;cauthor=true&amp;cauthor_uid=16358219"</w:instrText>
      </w:r>
      <w:r>
        <w:fldChar w:fldCharType="separate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Litonjua</w:t>
      </w:r>
      <w:proofErr w:type="spellEnd"/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AA</w:t>
      </w:r>
      <w:r>
        <w:fldChar w:fldCharType="end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6) The SERPINE2 gene is associated with chronic obstructive pulmonary disease. </w:t>
      </w:r>
      <w:hyperlink r:id="rId25" w:tooltip="American journal of human genetics." w:history="1">
        <w:proofErr w:type="gramStart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Am J Hum Genet.</w:t>
        </w:r>
        <w:proofErr w:type="gramEnd"/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 78: 253-64. </w:t>
      </w:r>
    </w:p>
    <w:p w:rsidR="00DE4B4C" w:rsidRPr="006E64B5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26" w:history="1"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Ishii T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Matsuse%20T%5BAuthor%5D&amp;cauthor=true&amp;cauthor_uid=10849024"</w:instrText>
      </w:r>
      <w:r>
        <w:fldChar w:fldCharType="separate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Matsuse</w:t>
      </w:r>
      <w:proofErr w:type="spellEnd"/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T</w:t>
      </w:r>
      <w:r>
        <w:fldChar w:fldCharType="end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Teramoto%20S%5BAuthor%5D&amp;cauthor=true&amp;cauthor_uid=10849024"</w:instrText>
      </w:r>
      <w:r>
        <w:fldChar w:fldCharType="separate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Teramoto</w:t>
      </w:r>
      <w:proofErr w:type="spellEnd"/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S</w:t>
      </w:r>
      <w:r>
        <w:fldChar w:fldCharType="end"/>
      </w:r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27" w:history="1"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Matsui H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28" w:history="1"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Hosoi T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 et al. (2000) Association between alpha-1-antichymotrypsin polymorphism and susceptibility to chronic obstructive pulmonary disease. </w:t>
      </w:r>
      <w:hyperlink r:id="rId29" w:tooltip="European journal of clinical investigation." w:history="1">
        <w:proofErr w:type="spellStart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Eur</w:t>
        </w:r>
        <w:proofErr w:type="spellEnd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J </w:t>
        </w:r>
        <w:proofErr w:type="spellStart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Clin</w:t>
        </w:r>
        <w:proofErr w:type="spellEnd"/>
        <w:r w:rsidRPr="006E64B5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Invest.</w:t>
        </w:r>
      </w:hyperlink>
      <w:r w:rsidRPr="006E64B5">
        <w:rPr>
          <w:rFonts w:asciiTheme="minorHAnsi" w:hAnsiTheme="minorHAnsi"/>
          <w:b w:val="0"/>
          <w:color w:val="000000" w:themeColor="text1"/>
          <w:sz w:val="22"/>
          <w:szCs w:val="22"/>
        </w:rPr>
        <w:t> 30: 543-8.</w:t>
      </w:r>
    </w:p>
    <w:p w:rsidR="00DE4B4C" w:rsidRPr="00EB5539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30" w:history="1">
        <w:proofErr w:type="spellStart"/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Pillai</w:t>
        </w:r>
        <w:proofErr w:type="spellEnd"/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SG</w:t>
        </w:r>
      </w:hyperlink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Ge%20D%5BAuthor%5D&amp;cauthor=true&amp;cauthor_uid=19300482"</w:instrText>
      </w:r>
      <w:r>
        <w:fldChar w:fldCharType="separate"/>
      </w:r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Ge</w:t>
      </w:r>
      <w:proofErr w:type="spellEnd"/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D</w:t>
      </w:r>
      <w:r>
        <w:fldChar w:fldCharType="end"/>
      </w:r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31" w:history="1"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Zhu G</w:t>
        </w:r>
      </w:hyperlink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32" w:history="1"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Kong X</w:t>
        </w:r>
      </w:hyperlink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Shianna%20KV%5BAuthor%5D&amp;cauthor=true&amp;cauthor_uid=19300482"</w:instrText>
      </w:r>
      <w:r>
        <w:fldChar w:fldCharType="separate"/>
      </w:r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Shianna</w:t>
      </w:r>
      <w:proofErr w:type="spellEnd"/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KV</w:t>
      </w:r>
      <w:r>
        <w:fldChar w:fldCharType="end"/>
      </w:r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9) A genome-wide association study in chronic obstructive pulmonary disease (COPD): identification of two major susceptibility loci. </w:t>
      </w:r>
      <w:hyperlink r:id="rId33" w:tooltip="PLoS genetics." w:history="1">
        <w:proofErr w:type="spellStart"/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PLoS</w:t>
        </w:r>
        <w:proofErr w:type="spellEnd"/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Genet.</w:t>
        </w:r>
      </w:hyperlink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 5: e1000421.</w:t>
      </w:r>
    </w:p>
    <w:p w:rsidR="00DE4B4C" w:rsidRPr="00EB5539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34" w:history="1">
        <w:proofErr w:type="spellStart"/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DeMeo</w:t>
        </w:r>
        <w:proofErr w:type="spellEnd"/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DL</w:t>
        </w:r>
      </w:hyperlink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Mariani%20T%5BAuthor%5D&amp;cauthor=true&amp;cauthor_uid=19800047"</w:instrText>
      </w:r>
      <w:r>
        <w:fldChar w:fldCharType="separate"/>
      </w:r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Mariani</w:t>
      </w:r>
      <w:proofErr w:type="spellEnd"/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T</w:t>
      </w:r>
      <w:r>
        <w:fldChar w:fldCharType="end"/>
      </w:r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35" w:history="1"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Bhattacharya S</w:t>
        </w:r>
      </w:hyperlink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Srisuma%20S%5BAuthor%5D&amp;cauthor=true&amp;cauthor_uid=19800047"</w:instrText>
      </w:r>
      <w:r>
        <w:fldChar w:fldCharType="separate"/>
      </w:r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Srisuma</w:t>
      </w:r>
      <w:proofErr w:type="spellEnd"/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S</w:t>
      </w:r>
      <w:r>
        <w:fldChar w:fldCharType="end"/>
      </w:r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36" w:history="1"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Lange C</w:t>
        </w:r>
      </w:hyperlink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9) Integration of genomic and genetic approaches implicates IREB2 as a COPD susceptibility gene. </w:t>
      </w:r>
      <w:hyperlink r:id="rId37" w:tooltip="American journal of human genetics." w:history="1">
        <w:proofErr w:type="gramStart"/>
        <w:r w:rsidRPr="00EB553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Am J Hum Genet.</w:t>
        </w:r>
        <w:proofErr w:type="gramEnd"/>
      </w:hyperlink>
      <w:r w:rsidRPr="00EB5539">
        <w:rPr>
          <w:rFonts w:asciiTheme="minorHAnsi" w:hAnsiTheme="minorHAnsi"/>
          <w:b w:val="0"/>
          <w:color w:val="000000" w:themeColor="text1"/>
          <w:sz w:val="22"/>
          <w:szCs w:val="22"/>
        </w:rPr>
        <w:t> 85: 493-502.</w:t>
      </w:r>
    </w:p>
    <w:p w:rsidR="00DE4B4C" w:rsidRPr="00D83389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Wu L, </w:t>
      </w:r>
      <w:proofErr w:type="spellStart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Chau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J, Young RP, </w:t>
      </w:r>
      <w:proofErr w:type="spellStart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Pokorny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V, Mills GD, et al. (2004) Transforming growth factor-beta1 genotype and </w:t>
      </w:r>
      <w:proofErr w:type="spellStart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susceptibilityto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chronic obstructive pulmonary disease. Thorax 59: 126–129.</w:t>
      </w:r>
    </w:p>
    <w:p w:rsidR="00DE4B4C" w:rsidRPr="00D83389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38" w:history="1"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van </w:t>
        </w:r>
        <w:proofErr w:type="spell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der</w:t>
        </w:r>
        <w:proofErr w:type="spellEnd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</w:t>
        </w:r>
        <w:proofErr w:type="spell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Pouw</w:t>
        </w:r>
        <w:proofErr w:type="spellEnd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</w:t>
        </w:r>
        <w:proofErr w:type="spell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Kraan</w:t>
        </w:r>
        <w:proofErr w:type="spellEnd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TC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K%C3%BC%C3%A7%C3%BCkaycan%20M%5BAuthor%5D&amp;cauthor=true&amp;cauthor_uid=12424628"</w:instrText>
      </w:r>
      <w:r>
        <w:fldChar w:fldCharType="separate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Küçükaycan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M</w:t>
      </w:r>
      <w:r>
        <w:fldChar w:fldCharType="end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39" w:history="1"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Bakker AM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Baggen%20JM%5BAuthor%5D&amp;cauthor=true&amp;cauthor_uid=12424628"</w:instrText>
      </w:r>
      <w:r>
        <w:fldChar w:fldCharType="separate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Baggen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JM</w:t>
      </w:r>
      <w:r>
        <w:fldChar w:fldCharType="end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40" w:history="1"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van </w:t>
        </w:r>
        <w:proofErr w:type="spell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der</w:t>
        </w:r>
        <w:proofErr w:type="spellEnd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Zee JS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2) Chronic obstructive pulmonary disease is associated with the -1055 IL-13 promoter polymorphism. </w:t>
      </w:r>
      <w:hyperlink r:id="rId41" w:tooltip="Genes and immunity." w:history="1"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Genes Immun.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 3: 436-9.</w:t>
      </w:r>
    </w:p>
    <w:p w:rsidR="00DE4B4C" w:rsidRPr="00D83389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42" w:history="1">
        <w:proofErr w:type="spell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Sakao</w:t>
        </w:r>
        <w:proofErr w:type="spellEnd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S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Tatsumi%20K%5BAuthor%5D&amp;cauthor=true&amp;cauthor_uid=11179116"</w:instrText>
      </w:r>
      <w:r>
        <w:fldChar w:fldCharType="separate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Tatsumi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K</w:t>
      </w:r>
      <w:r>
        <w:fldChar w:fldCharType="end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Igari%20H%5BAuthor%5D&amp;cauthor=true&amp;cauthor_uid=11179116"</w:instrText>
      </w:r>
      <w:r>
        <w:fldChar w:fldCharType="separate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Igari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H</w:t>
      </w:r>
      <w:r>
        <w:fldChar w:fldCharType="end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43" w:history="1"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Shino Y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Shirasawa%20H%5BAuthor%5D&amp;cauthor=true&amp;cauthor_uid=11179116"</w:instrText>
      </w:r>
      <w:r>
        <w:fldChar w:fldCharType="separate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Shirasawa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H</w:t>
      </w:r>
      <w:r>
        <w:fldChar w:fldCharType="end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1) Association of tumor necrosis factor alpha gene promoter polymorphism with the presence of chronic obstructive pulmonary disease. </w:t>
      </w:r>
      <w:hyperlink r:id="rId44" w:tooltip="American journal of respiratory and critical care medicine." w:history="1">
        <w:proofErr w:type="gram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Am</w:t>
        </w:r>
        <w:proofErr w:type="gramEnd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J </w:t>
        </w:r>
        <w:proofErr w:type="spell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Respir</w:t>
        </w:r>
        <w:proofErr w:type="spellEnd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</w:t>
        </w:r>
        <w:proofErr w:type="spell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Crit</w:t>
        </w:r>
        <w:proofErr w:type="spellEnd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Care Med.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 163: 420-2.</w:t>
      </w:r>
    </w:p>
    <w:p w:rsidR="00DE4B4C" w:rsidRPr="00D83389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45" w:history="1"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He JQ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46" w:history="1"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Foreman MG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Shumansky%20K%5BAuthor%5D&amp;cauthor=true&amp;cauthor_uid=19359268"</w:instrText>
      </w:r>
      <w:r>
        <w:fldChar w:fldCharType="separate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Shumansky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K</w:t>
      </w:r>
      <w:r>
        <w:fldChar w:fldCharType="end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47" w:history="1"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Zhang X</w:t>
        </w:r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Akhabir%20L%5BAuthor%5D&amp;cauthor=true&amp;cauthor_uid=19359268"</w:instrText>
      </w:r>
      <w:r>
        <w:fldChar w:fldCharType="separate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Akhabir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L</w:t>
      </w:r>
      <w:r>
        <w:fldChar w:fldCharType="end"/>
      </w: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9) Associations of IL6 polymorphisms with lung function decline and COPD. </w:t>
      </w:r>
      <w:hyperlink r:id="rId48" w:tooltip="Thorax." w:history="1">
        <w:proofErr w:type="gramStart"/>
        <w:r w:rsidRPr="00D83389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Thorax.</w:t>
        </w:r>
        <w:proofErr w:type="gramEnd"/>
      </w:hyperlink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 64: 698-704.  </w:t>
      </w:r>
    </w:p>
    <w:p w:rsidR="00DE4B4C" w:rsidRPr="00D83389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lastRenderedPageBreak/>
        <w:t xml:space="preserve">Young RP, Hopkins RJ, Hay BA, Whittington CF, </w:t>
      </w:r>
      <w:proofErr w:type="spellStart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Epton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MJ, et al. (2010) FAM13A locus in COPD is independently associated with lung cancer - evidence of a molecular genetic link between COPD and lung cancer. </w:t>
      </w:r>
      <w:proofErr w:type="spellStart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Appl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>Clin</w:t>
      </w:r>
      <w:proofErr w:type="spellEnd"/>
      <w:r w:rsidRPr="00D83389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Genet. 4: 1-10. </w:t>
      </w:r>
    </w:p>
    <w:p w:rsidR="00DE4B4C" w:rsidRPr="00E95217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49" w:history="1">
        <w:proofErr w:type="spellStart"/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Hersh</w:t>
        </w:r>
        <w:proofErr w:type="spellEnd"/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CP</w:t>
        </w:r>
      </w:hyperlink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Demeo%20DL%5BAuthor%5D&amp;cauthor=true&amp;cauthor_uid=15817713"</w:instrText>
      </w:r>
      <w:r>
        <w:fldChar w:fldCharType="separate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Demeo</w:t>
      </w:r>
      <w:proofErr w:type="spellEnd"/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DL</w:t>
      </w:r>
      <w:r>
        <w:fldChar w:fldCharType="end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50" w:history="1"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Lange C</w:t>
        </w:r>
      </w:hyperlink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Litonjua%20AA%5BAuthor%5D&amp;cauthor=true&amp;cauthor_uid=15817713"</w:instrText>
      </w:r>
      <w:r>
        <w:fldChar w:fldCharType="separate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Litonjua</w:t>
      </w:r>
      <w:proofErr w:type="spellEnd"/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AA</w:t>
      </w:r>
      <w:r>
        <w:fldChar w:fldCharType="end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hyperlink r:id="rId51" w:history="1"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Reilly JJ</w:t>
        </w:r>
      </w:hyperlink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(2005) Attempted replication of reported chronic obstructive pulmonary disease candidate gene associations. </w:t>
      </w:r>
      <w:hyperlink r:id="rId52" w:tooltip="American journal of respiratory cell and molecular biology." w:history="1">
        <w:proofErr w:type="gramStart"/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Am</w:t>
        </w:r>
        <w:proofErr w:type="gramEnd"/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J </w:t>
        </w:r>
        <w:proofErr w:type="spellStart"/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Respir</w:t>
        </w:r>
        <w:proofErr w:type="spellEnd"/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Cell Mol Biol.</w:t>
        </w:r>
      </w:hyperlink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 33: 71-8. </w:t>
      </w:r>
    </w:p>
    <w:p w:rsidR="00DE4B4C" w:rsidRPr="00E95217" w:rsidRDefault="00DE4B4C" w:rsidP="00DE4B4C">
      <w:pPr>
        <w:pStyle w:val="Heading1"/>
        <w:numPr>
          <w:ilvl w:val="0"/>
          <w:numId w:val="1"/>
        </w:numPr>
        <w:shd w:val="clear" w:color="auto" w:fill="FFFFFF"/>
        <w:spacing w:before="240" w:beforeAutospacing="0" w:after="120" w:afterAutospacing="0"/>
        <w:jc w:val="both"/>
        <w:rPr>
          <w:rFonts w:asciiTheme="minorHAnsi" w:hAnsiTheme="minorHAnsi"/>
          <w:b w:val="0"/>
          <w:color w:val="000000" w:themeColor="text1"/>
          <w:sz w:val="22"/>
          <w:szCs w:val="22"/>
        </w:rPr>
      </w:pPr>
      <w:hyperlink r:id="rId53" w:history="1"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Hansel NN</w:t>
        </w:r>
      </w:hyperlink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Sidhaye%20V%5BAuthor%5D&amp;cauthor=true&amp;cauthor_uid=21151978"</w:instrText>
      </w:r>
      <w:r>
        <w:fldChar w:fldCharType="separate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Sidhaye</w:t>
      </w:r>
      <w:proofErr w:type="spellEnd"/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V</w:t>
      </w:r>
      <w:r>
        <w:fldChar w:fldCharType="end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Rafaels%20NM%5BAuthor%5D&amp;cauthor=true&amp;cauthor_uid=21151978"</w:instrText>
      </w:r>
      <w:r>
        <w:fldChar w:fldCharType="separate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Rafaels</w:t>
      </w:r>
      <w:proofErr w:type="spellEnd"/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NM</w:t>
      </w:r>
      <w:r>
        <w:fldChar w:fldCharType="end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Gao%20L%5BAuthor%5D&amp;cauthor=true&amp;cauthor_uid=21151978"</w:instrText>
      </w:r>
      <w:r>
        <w:fldChar w:fldCharType="separate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Gao</w:t>
      </w:r>
      <w:proofErr w:type="spellEnd"/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L</w:t>
      </w:r>
      <w:r>
        <w:fldChar w:fldCharType="end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, </w:t>
      </w:r>
      <w:proofErr w:type="spellStart"/>
      <w:r>
        <w:fldChar w:fldCharType="begin"/>
      </w:r>
      <w:r>
        <w:instrText>HYPERLINK "http://www.ncbi.nlm.nih.gov/pubmed?term=Gao%20P%5BAuthor%5D&amp;cauthor=true&amp;cauthor_uid=21151978"</w:instrText>
      </w:r>
      <w:r>
        <w:fldChar w:fldCharType="separate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Gao</w:t>
      </w:r>
      <w:proofErr w:type="spellEnd"/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P</w:t>
      </w:r>
      <w:r>
        <w:fldChar w:fldCharType="end"/>
      </w:r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 et al. (2010) </w:t>
      </w:r>
      <w:proofErr w:type="spellStart"/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Aquaporin</w:t>
      </w:r>
      <w:proofErr w:type="spellEnd"/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 5 polymorphisms and rate of lung function decline in chronic obstructive pulmonary disease. </w:t>
      </w:r>
      <w:hyperlink r:id="rId54" w:tooltip="PloS one." w:history="1">
        <w:proofErr w:type="spellStart"/>
        <w:proofErr w:type="gramStart"/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>PLoS</w:t>
        </w:r>
        <w:proofErr w:type="spellEnd"/>
        <w:r w:rsidRPr="00E95217">
          <w:rPr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One.</w:t>
        </w:r>
        <w:proofErr w:type="gramEnd"/>
      </w:hyperlink>
      <w:r w:rsidRPr="00E95217">
        <w:rPr>
          <w:rFonts w:asciiTheme="minorHAnsi" w:hAnsiTheme="minorHAnsi"/>
          <w:b w:val="0"/>
          <w:color w:val="000000" w:themeColor="text1"/>
          <w:sz w:val="22"/>
          <w:szCs w:val="22"/>
        </w:rPr>
        <w:t> 5: e14226.</w:t>
      </w:r>
    </w:p>
    <w:p w:rsidR="00DE4B4C" w:rsidRPr="00594EFE" w:rsidRDefault="00DE4B4C" w:rsidP="00DE4B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dvPSTIM10-R"/>
        </w:rPr>
      </w:pPr>
      <w:proofErr w:type="spellStart"/>
      <w:r w:rsidRPr="00594EFE">
        <w:rPr>
          <w:rFonts w:cs="AdvPSTIM10-R"/>
        </w:rPr>
        <w:t>Schellenberg</w:t>
      </w:r>
      <w:proofErr w:type="spellEnd"/>
      <w:r w:rsidRPr="00594EFE">
        <w:rPr>
          <w:rFonts w:cs="AdvPSTIM10-R"/>
        </w:rPr>
        <w:t xml:space="preserve"> D, Pare PD, Weir TD, </w:t>
      </w:r>
      <w:proofErr w:type="spellStart"/>
      <w:r w:rsidRPr="00594EFE">
        <w:rPr>
          <w:rFonts w:cs="AdvPSTIM10-R"/>
        </w:rPr>
        <w:t>Spinelli</w:t>
      </w:r>
      <w:proofErr w:type="spellEnd"/>
      <w:r w:rsidRPr="00594EFE">
        <w:rPr>
          <w:rFonts w:cs="AdvPSTIM10-R"/>
        </w:rPr>
        <w:t xml:space="preserve"> JJ, Walker BA, et al.  (1998)  Vitamin D binding protein variants and the risk of COPD. </w:t>
      </w:r>
      <w:proofErr w:type="gramStart"/>
      <w:r w:rsidRPr="00594EFE">
        <w:rPr>
          <w:rFonts w:cs="AdvPSTIM10-R"/>
        </w:rPr>
        <w:t>Am</w:t>
      </w:r>
      <w:proofErr w:type="gramEnd"/>
      <w:r w:rsidRPr="00594EFE">
        <w:rPr>
          <w:rFonts w:cs="AdvPSTIM10-R"/>
        </w:rPr>
        <w:t xml:space="preserve"> J </w:t>
      </w:r>
      <w:proofErr w:type="spellStart"/>
      <w:r w:rsidRPr="00594EFE">
        <w:rPr>
          <w:rFonts w:cs="AdvPSTIM10-R"/>
        </w:rPr>
        <w:t>Respir</w:t>
      </w:r>
      <w:proofErr w:type="spellEnd"/>
      <w:r w:rsidRPr="00594EFE">
        <w:rPr>
          <w:rFonts w:cs="AdvPSTIM10-R"/>
        </w:rPr>
        <w:t xml:space="preserve"> </w:t>
      </w:r>
      <w:proofErr w:type="spellStart"/>
      <w:r w:rsidRPr="00594EFE">
        <w:rPr>
          <w:rFonts w:cs="AdvPSTIM10-R"/>
        </w:rPr>
        <w:t>Crit</w:t>
      </w:r>
      <w:proofErr w:type="spellEnd"/>
      <w:r w:rsidRPr="00594EFE">
        <w:rPr>
          <w:rFonts w:cs="AdvPSTIM10-R"/>
        </w:rPr>
        <w:t xml:space="preserve"> Care Med 157: 957-961.</w:t>
      </w:r>
    </w:p>
    <w:p w:rsidR="00DE4B4C" w:rsidRDefault="00DE4B4C" w:rsidP="00DE4B4C">
      <w:pPr>
        <w:ind w:firstLine="720"/>
      </w:pPr>
    </w:p>
    <w:p w:rsidR="00DE4B4C" w:rsidRDefault="00DE4B4C" w:rsidP="00DE4B4C">
      <w:pPr>
        <w:ind w:firstLine="720"/>
      </w:pPr>
    </w:p>
    <w:p w:rsidR="00DE4B4C" w:rsidRDefault="00DE4B4C" w:rsidP="00DE4B4C">
      <w:pPr>
        <w:ind w:firstLine="720"/>
      </w:pPr>
    </w:p>
    <w:p w:rsidR="00DE4B4C" w:rsidRDefault="00DE4B4C" w:rsidP="00DE4B4C">
      <w:pPr>
        <w:ind w:firstLine="720"/>
      </w:pPr>
    </w:p>
    <w:p w:rsidR="00DE4B4C" w:rsidRDefault="00DE4B4C" w:rsidP="00DE4B4C">
      <w:pPr>
        <w:ind w:firstLine="720"/>
      </w:pPr>
    </w:p>
    <w:p w:rsidR="0030590E" w:rsidRDefault="0030590E"/>
    <w:sectPr w:rsidR="0030590E" w:rsidSect="00305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STIM10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FE45B4"/>
    <w:multiLevelType w:val="hybridMultilevel"/>
    <w:tmpl w:val="81C012F8"/>
    <w:lvl w:ilvl="0" w:tplc="6F3CAD4A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DE4B4C"/>
    <w:rsid w:val="00154507"/>
    <w:rsid w:val="0030590E"/>
    <w:rsid w:val="00DE4B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B4C"/>
  </w:style>
  <w:style w:type="paragraph" w:styleId="Heading1">
    <w:name w:val="heading 1"/>
    <w:basedOn w:val="Normal"/>
    <w:link w:val="Heading1Char"/>
    <w:uiPriority w:val="9"/>
    <w:qFormat/>
    <w:rsid w:val="00DE4B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B4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E4B4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Chu%20CM%5BAuthor%5D&amp;cauthor=true&amp;cauthor_uid=17567676" TargetMode="External"/><Relationship Id="rId18" Type="http://schemas.openxmlformats.org/officeDocument/2006/relationships/hyperlink" Target="http://www.ncbi.nlm.nih.gov/pubmed/11875051?dopt=Abstract" TargetMode="External"/><Relationship Id="rId26" Type="http://schemas.openxmlformats.org/officeDocument/2006/relationships/hyperlink" Target="http://www.ncbi.nlm.nih.gov/pubmed?term=Ishii%20T%5BAuthor%5D&amp;cauthor=true&amp;cauthor_uid=10849024" TargetMode="External"/><Relationship Id="rId39" Type="http://schemas.openxmlformats.org/officeDocument/2006/relationships/hyperlink" Target="http://www.ncbi.nlm.nih.gov/pubmed?term=Bakker%20AM%5BAuthor%5D&amp;cauthor=true&amp;cauthor_uid=12424628" TargetMode="External"/><Relationship Id="rId21" Type="http://schemas.openxmlformats.org/officeDocument/2006/relationships/hyperlink" Target="http://www.ncbi.nlm.nih.gov/pubmed?term=Uchida%20Y%5BAuthor%5D&amp;cauthor=true&amp;cauthor_uid=11757622" TargetMode="External"/><Relationship Id="rId34" Type="http://schemas.openxmlformats.org/officeDocument/2006/relationships/hyperlink" Target="http://www.ncbi.nlm.nih.gov/pubmed?term=DeMeo%20DL%5BAuthor%5D&amp;cauthor=true&amp;cauthor_uid=19800047" TargetMode="External"/><Relationship Id="rId42" Type="http://schemas.openxmlformats.org/officeDocument/2006/relationships/hyperlink" Target="http://www.ncbi.nlm.nih.gov/pubmed?term=Sakao%20S%5BAuthor%5D&amp;cauthor=true&amp;cauthor_uid=11179116" TargetMode="External"/><Relationship Id="rId47" Type="http://schemas.openxmlformats.org/officeDocument/2006/relationships/hyperlink" Target="http://www.ncbi.nlm.nih.gov/pubmed?term=Zhang%20X%5BAuthor%5D&amp;cauthor=true&amp;cauthor_uid=19359268" TargetMode="External"/><Relationship Id="rId50" Type="http://schemas.openxmlformats.org/officeDocument/2006/relationships/hyperlink" Target="http://www.ncbi.nlm.nih.gov/pubmed?term=Lange%20C%5BAuthor%5D&amp;cauthor=true&amp;cauthor_uid=15817713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://www.ncbi.nlm.nih.gov/pubmed?term=Crapo%20JD%5BAuthor%5D&amp;cauthor=true&amp;cauthor_uid=18703790" TargetMode="External"/><Relationship Id="rId12" Type="http://schemas.openxmlformats.org/officeDocument/2006/relationships/hyperlink" Target="http://www.ncbi.nlm.nih.gov/pubmed?term=Yu%20WC%5BAuthor%5D&amp;cauthor=true&amp;cauthor_uid=17567676" TargetMode="External"/><Relationship Id="rId17" Type="http://schemas.openxmlformats.org/officeDocument/2006/relationships/hyperlink" Target="http://www.ncbi.nlm.nih.gov/pubmed?term=Shepherdson%20MB%5BAuthor%5D&amp;cauthor=true&amp;cauthor_uid=11875051" TargetMode="External"/><Relationship Id="rId25" Type="http://schemas.openxmlformats.org/officeDocument/2006/relationships/hyperlink" Target="http://www.ncbi.nlm.nih.gov/pubmed/16358219" TargetMode="External"/><Relationship Id="rId33" Type="http://schemas.openxmlformats.org/officeDocument/2006/relationships/hyperlink" Target="http://www.ncbi.nlm.nih.gov/pubmed/19300482" TargetMode="External"/><Relationship Id="rId38" Type="http://schemas.openxmlformats.org/officeDocument/2006/relationships/hyperlink" Target="http://www.ncbi.nlm.nih.gov/pubmed?term=van%20der%20Pouw%20Kraan%20TC%5BAuthor%5D&amp;cauthor=true&amp;cauthor_uid=12424628" TargetMode="External"/><Relationship Id="rId46" Type="http://schemas.openxmlformats.org/officeDocument/2006/relationships/hyperlink" Target="http://www.ncbi.nlm.nih.gov/pubmed?term=Foreman%20MG%5BAuthor%5D&amp;cauthor=true&amp;cauthor_uid=19359268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He%20JQ%5BAuthor%5D&amp;cauthor=true&amp;cauthor_uid=11875051" TargetMode="External"/><Relationship Id="rId20" Type="http://schemas.openxmlformats.org/officeDocument/2006/relationships/hyperlink" Target="http://www.ncbi.nlm.nih.gov/pubmed?term=Sakamoto%20T%5BAuthor%5D&amp;cauthor=true&amp;cauthor_uid=11757622" TargetMode="External"/><Relationship Id="rId29" Type="http://schemas.openxmlformats.org/officeDocument/2006/relationships/hyperlink" Target="http://www.ncbi.nlm.nih.gov/pubmed/10849024?dopt=Abstract" TargetMode="External"/><Relationship Id="rId41" Type="http://schemas.openxmlformats.org/officeDocument/2006/relationships/hyperlink" Target="http://www.ncbi.nlm.nih.gov/pubmed/12424628?dopt=Abstract" TargetMode="External"/><Relationship Id="rId54" Type="http://schemas.openxmlformats.org/officeDocument/2006/relationships/hyperlink" Target="http://www.ncbi.nlm.nih.gov/pubmed/2115197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Bowler%20RP%5BAuthor%5D&amp;cauthor=true&amp;cauthor_uid=18703790" TargetMode="External"/><Relationship Id="rId11" Type="http://schemas.openxmlformats.org/officeDocument/2006/relationships/hyperlink" Target="http://www.ncbi.nlm.nih.gov/pubmed?term=Ho%20SP%5BAuthor%5D&amp;cauthor=true&amp;cauthor_uid=17567676" TargetMode="External"/><Relationship Id="rId24" Type="http://schemas.openxmlformats.org/officeDocument/2006/relationships/hyperlink" Target="http://www.ncbi.nlm.nih.gov/pubmed?term=Lange%20C%5BAuthor%5D&amp;cauthor=true&amp;cauthor_uid=16358219" TargetMode="External"/><Relationship Id="rId32" Type="http://schemas.openxmlformats.org/officeDocument/2006/relationships/hyperlink" Target="http://www.ncbi.nlm.nih.gov/pubmed?term=Kong%20X%5BAuthor%5D&amp;cauthor=true&amp;cauthor_uid=19300482" TargetMode="External"/><Relationship Id="rId37" Type="http://schemas.openxmlformats.org/officeDocument/2006/relationships/hyperlink" Target="http://www.ncbi.nlm.nih.gov/pubmed/19800047" TargetMode="External"/><Relationship Id="rId40" Type="http://schemas.openxmlformats.org/officeDocument/2006/relationships/hyperlink" Target="http://www.ncbi.nlm.nih.gov/pubmed?term=van%20der%20Zee%20JS%5BAuthor%5D&amp;cauthor=true&amp;cauthor_uid=12424628" TargetMode="External"/><Relationship Id="rId45" Type="http://schemas.openxmlformats.org/officeDocument/2006/relationships/hyperlink" Target="http://www.ncbi.nlm.nih.gov/pubmed?term=He%20JQ%5BAuthor%5D&amp;cauthor=true&amp;cauthor_uid=19359268" TargetMode="External"/><Relationship Id="rId53" Type="http://schemas.openxmlformats.org/officeDocument/2006/relationships/hyperlink" Target="http://www.ncbi.nlm.nih.gov/pubmed?term=Hansel%20NN%5BAuthor%5D&amp;cauthor=true&amp;cauthor_uid=21151978" TargetMode="External"/><Relationship Id="rId5" Type="http://schemas.openxmlformats.org/officeDocument/2006/relationships/hyperlink" Target="http://www.ncbi.nlm.nih.gov/pubmed?term=Dahl%20M%5BAuthor%5D&amp;cauthor=true&amp;cauthor_uid=18703790" TargetMode="External"/><Relationship Id="rId15" Type="http://schemas.openxmlformats.org/officeDocument/2006/relationships/hyperlink" Target="http://www.ncbi.nlm.nih.gov/pubmed?term=Joos%20L%5BAuthor%5D&amp;cauthor=true&amp;cauthor_uid=11875051" TargetMode="External"/><Relationship Id="rId23" Type="http://schemas.openxmlformats.org/officeDocument/2006/relationships/hyperlink" Target="http://www.ncbi.nlm.nih.gov/pubmed?term=Demeo%20DL%5BAuthor%5D&amp;cauthor=true&amp;cauthor_uid=16358219" TargetMode="External"/><Relationship Id="rId28" Type="http://schemas.openxmlformats.org/officeDocument/2006/relationships/hyperlink" Target="http://www.ncbi.nlm.nih.gov/pubmed?term=Hosoi%20T%5BAuthor%5D&amp;cauthor=true&amp;cauthor_uid=10849024" TargetMode="External"/><Relationship Id="rId36" Type="http://schemas.openxmlformats.org/officeDocument/2006/relationships/hyperlink" Target="http://www.ncbi.nlm.nih.gov/pubmed?term=Lange%20C%5BAuthor%5D&amp;cauthor=true&amp;cauthor_uid=19800047" TargetMode="External"/><Relationship Id="rId49" Type="http://schemas.openxmlformats.org/officeDocument/2006/relationships/hyperlink" Target="http://www.ncbi.nlm.nih.gov/pubmed?term=Hersh%20CP%5BAuthor%5D&amp;cauthor=true&amp;cauthor_uid=15817713" TargetMode="External"/><Relationship Id="rId10" Type="http://schemas.openxmlformats.org/officeDocument/2006/relationships/hyperlink" Target="http://www.ncbi.nlm.nih.gov/pubmed?term=Mak%20JC%5BAuthor%5D&amp;cauthor=true&amp;cauthor_uid=17567676" TargetMode="External"/><Relationship Id="rId19" Type="http://schemas.openxmlformats.org/officeDocument/2006/relationships/hyperlink" Target="http://www.ncbi.nlm.nih.gov/pubmed?term=Hirano%20K%5BAuthor%5D&amp;cauthor=true&amp;cauthor_uid=11757622" TargetMode="External"/><Relationship Id="rId31" Type="http://schemas.openxmlformats.org/officeDocument/2006/relationships/hyperlink" Target="http://www.ncbi.nlm.nih.gov/pubmed?term=Zhu%20G%5BAuthor%5D&amp;cauthor=true&amp;cauthor_uid=19300482" TargetMode="External"/><Relationship Id="rId44" Type="http://schemas.openxmlformats.org/officeDocument/2006/relationships/hyperlink" Target="http://www.ncbi.nlm.nih.gov/pubmed/11179116?dopt=Abstract" TargetMode="External"/><Relationship Id="rId52" Type="http://schemas.openxmlformats.org/officeDocument/2006/relationships/hyperlink" Target="http://www.ncbi.nlm.nih.gov/pubmed/15817713?dopt=Abstrac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dahl+M+COPD+SOD3" TargetMode="External"/><Relationship Id="rId14" Type="http://schemas.openxmlformats.org/officeDocument/2006/relationships/hyperlink" Target="http://www.ncbi.nlm.nih.gov/pubmed/17567676" TargetMode="External"/><Relationship Id="rId22" Type="http://schemas.openxmlformats.org/officeDocument/2006/relationships/hyperlink" Target="http://www.ncbi.nlm.nih.gov/pubmed/11757622" TargetMode="External"/><Relationship Id="rId27" Type="http://schemas.openxmlformats.org/officeDocument/2006/relationships/hyperlink" Target="http://www.ncbi.nlm.nih.gov/pubmed?term=Matsui%20H%5BAuthor%5D&amp;cauthor=true&amp;cauthor_uid=10849024" TargetMode="External"/><Relationship Id="rId30" Type="http://schemas.openxmlformats.org/officeDocument/2006/relationships/hyperlink" Target="http://www.ncbi.nlm.nih.gov/pubmed?term=Pillai%20SG%5BAuthor%5D&amp;cauthor=true&amp;cauthor_uid=19300482" TargetMode="External"/><Relationship Id="rId35" Type="http://schemas.openxmlformats.org/officeDocument/2006/relationships/hyperlink" Target="http://www.ncbi.nlm.nih.gov/pubmed?term=Bhattacharya%20S%5BAuthor%5D&amp;cauthor=true&amp;cauthor_uid=19800047" TargetMode="External"/><Relationship Id="rId43" Type="http://schemas.openxmlformats.org/officeDocument/2006/relationships/hyperlink" Target="http://www.ncbi.nlm.nih.gov/pubmed?term=Shino%20Y%5BAuthor%5D&amp;cauthor=true&amp;cauthor_uid=11179116" TargetMode="External"/><Relationship Id="rId48" Type="http://schemas.openxmlformats.org/officeDocument/2006/relationships/hyperlink" Target="http://www.ncbi.nlm.nih.gov/pubmed/19359268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www.ncbi.nlm.nih.gov/pubmed?term=Levy%20S%5BAuthor%5D&amp;cauthor=true&amp;cauthor_uid=18703790" TargetMode="External"/><Relationship Id="rId51" Type="http://schemas.openxmlformats.org/officeDocument/2006/relationships/hyperlink" Target="http://www.ncbi.nlm.nih.gov/pubmed?term=Reilly%20JJ%5BAuthor%5D&amp;cauthor=true&amp;cauthor_uid=15817713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2</Words>
  <Characters>13069</Characters>
  <Application>Microsoft Office Word</Application>
  <DocSecurity>0</DocSecurity>
  <Lines>108</Lines>
  <Paragraphs>30</Paragraphs>
  <ScaleCrop>false</ScaleCrop>
  <Company>Hewlett-Packard</Company>
  <LinksUpToDate>false</LinksUpToDate>
  <CharactersWithSpaces>15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a</dc:creator>
  <cp:lastModifiedBy>arja</cp:lastModifiedBy>
  <cp:revision>1</cp:revision>
  <dcterms:created xsi:type="dcterms:W3CDTF">2014-01-03T02:52:00Z</dcterms:created>
  <dcterms:modified xsi:type="dcterms:W3CDTF">2014-01-03T02:52:00Z</dcterms:modified>
</cp:coreProperties>
</file>